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B0A3D" w14:textId="77777777" w:rsidR="00C14BC3" w:rsidRDefault="00C14BC3" w:rsidP="00C14BC3">
      <w:pPr>
        <w:pStyle w:val="Heading1"/>
        <w:spacing w:line="240" w:lineRule="auto"/>
      </w:pPr>
      <w:r>
        <w:t xml:space="preserve">Supplemental </w:t>
      </w:r>
      <w:r w:rsidRPr="001A610F">
        <w:t xml:space="preserve">Table </w:t>
      </w:r>
      <w:r>
        <w:t>2</w:t>
      </w:r>
      <w:r w:rsidRPr="001A610F">
        <w:t xml:space="preserve">. Age-Standardized </w:t>
      </w:r>
      <w:r>
        <w:t xml:space="preserve">Household </w:t>
      </w:r>
      <w:r w:rsidRPr="001A610F">
        <w:t>Food Security Status</w:t>
      </w:r>
      <w:r>
        <w:t xml:space="preserve"> by</w:t>
      </w:r>
      <w:r w:rsidRPr="001A610F">
        <w:t xml:space="preserve"> </w:t>
      </w:r>
      <w:r>
        <w:t>Race/E</w:t>
      </w:r>
      <w:r w:rsidRPr="001A610F">
        <w:t>thnicity</w:t>
      </w:r>
      <w:r>
        <w:t xml:space="preserve"> and Sex/Gender,</w:t>
      </w:r>
      <w:r w:rsidRPr="001A610F">
        <w:t xml:space="preserve"> National Health Interview Surv</w:t>
      </w:r>
      <w:r>
        <w:t xml:space="preserve">ey, 2014-2018, 2020, (N=157,001) </w:t>
      </w:r>
      <w:r w:rsidRPr="00A52981">
        <w:rPr>
          <w:vertAlign w:val="superscript"/>
        </w:rPr>
        <w:t>a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1317"/>
        <w:gridCol w:w="900"/>
        <w:gridCol w:w="1080"/>
        <w:gridCol w:w="840"/>
        <w:gridCol w:w="1049"/>
        <w:gridCol w:w="871"/>
        <w:gridCol w:w="1049"/>
        <w:gridCol w:w="871"/>
        <w:gridCol w:w="1049"/>
      </w:tblGrid>
      <w:tr w:rsidR="00C14BC3" w:rsidRPr="00727700" w14:paraId="13831F54" w14:textId="77777777" w:rsidTr="00E41E66">
        <w:trPr>
          <w:trHeight w:val="645"/>
        </w:trPr>
        <w:tc>
          <w:tcPr>
            <w:tcW w:w="131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4CC36" w14:textId="77777777" w:rsidR="00C14BC3" w:rsidRPr="00727700" w:rsidRDefault="00C14BC3" w:rsidP="00E41E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7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2AE571" w14:textId="77777777" w:rsidR="00C14BC3" w:rsidRPr="002128BF" w:rsidRDefault="00C14BC3" w:rsidP="00E41E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28B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H-White</w:t>
            </w:r>
            <w:r w:rsidRPr="002128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8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B1183D" w14:textId="77777777" w:rsidR="00C14BC3" w:rsidRPr="002128BF" w:rsidRDefault="00C14BC3" w:rsidP="00E41E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28B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H-Black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FB9D1F" w14:textId="77777777" w:rsidR="00C14BC3" w:rsidRPr="002128BF" w:rsidRDefault="00C14BC3" w:rsidP="00E41E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28B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ispanic/Latinx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C79A9B" w14:textId="77777777" w:rsidR="00C14BC3" w:rsidRPr="002128BF" w:rsidRDefault="00C14BC3" w:rsidP="00E41E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28B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H-Asian</w:t>
            </w:r>
          </w:p>
        </w:tc>
      </w:tr>
      <w:tr w:rsidR="00C14BC3" w:rsidRPr="00727700" w14:paraId="1969850B" w14:textId="77777777" w:rsidTr="00E41E66">
        <w:trPr>
          <w:trHeight w:val="645"/>
        </w:trPr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58606" w14:textId="77777777" w:rsidR="00C14BC3" w:rsidRPr="00727700" w:rsidRDefault="00C14BC3" w:rsidP="00E41E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7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369F8" w14:textId="77777777" w:rsidR="00C14BC3" w:rsidRPr="002128BF" w:rsidRDefault="00C14BC3" w:rsidP="00E41E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28B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e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54E79" w14:textId="77777777" w:rsidR="00C14BC3" w:rsidRPr="002128BF" w:rsidRDefault="00C14BC3" w:rsidP="00E41E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28B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049B4" w14:textId="77777777" w:rsidR="00C14BC3" w:rsidRPr="002128BF" w:rsidRDefault="00C14BC3" w:rsidP="00E41E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28B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en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85EC1" w14:textId="77777777" w:rsidR="00C14BC3" w:rsidRPr="002128BF" w:rsidRDefault="00C14BC3" w:rsidP="00E41E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28B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7B5DC" w14:textId="77777777" w:rsidR="00C14BC3" w:rsidRPr="002128BF" w:rsidRDefault="00C14BC3" w:rsidP="00E41E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28B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en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85EB1" w14:textId="77777777" w:rsidR="00C14BC3" w:rsidRPr="002128BF" w:rsidRDefault="00C14BC3" w:rsidP="00E41E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28B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55CC2" w14:textId="77777777" w:rsidR="00C14BC3" w:rsidRPr="002128BF" w:rsidRDefault="00C14BC3" w:rsidP="00E41E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28B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en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4742B" w14:textId="77777777" w:rsidR="00C14BC3" w:rsidRPr="002128BF" w:rsidRDefault="00C14BC3" w:rsidP="00E41E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28B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Women</w:t>
            </w:r>
          </w:p>
        </w:tc>
      </w:tr>
      <w:tr w:rsidR="00C14BC3" w:rsidRPr="00727700" w14:paraId="4DE7AC7E" w14:textId="77777777" w:rsidTr="00E41E66">
        <w:trPr>
          <w:trHeight w:val="645"/>
        </w:trPr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1AE4C" w14:textId="77777777" w:rsidR="00C14BC3" w:rsidRPr="002128BF" w:rsidRDefault="00C14BC3" w:rsidP="00E41E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28B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Very Low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84F09" w14:textId="77777777" w:rsidR="00C14BC3" w:rsidRPr="00727700" w:rsidRDefault="00C14BC3" w:rsidP="00E41E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7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CD34D" w14:textId="77777777" w:rsidR="00C14BC3" w:rsidRPr="00727700" w:rsidRDefault="00C14BC3" w:rsidP="00E41E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7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320B0" w14:textId="77777777" w:rsidR="00C14BC3" w:rsidRPr="00727700" w:rsidRDefault="00C14BC3" w:rsidP="00E41E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7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2%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9F978" w14:textId="77777777" w:rsidR="00C14BC3" w:rsidRPr="00727700" w:rsidRDefault="00C14BC3" w:rsidP="00E41E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7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6%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46268" w14:textId="77777777" w:rsidR="00C14BC3" w:rsidRPr="00727700" w:rsidRDefault="00C14BC3" w:rsidP="00E41E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7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7%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02CB1" w14:textId="77777777" w:rsidR="00C14BC3" w:rsidRPr="00727700" w:rsidRDefault="00C14BC3" w:rsidP="00E41E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7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%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F2DFC" w14:textId="77777777" w:rsidR="00C14BC3" w:rsidRPr="00727700" w:rsidRDefault="00C14BC3" w:rsidP="00E41E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7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%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3F269" w14:textId="77777777" w:rsidR="00C14BC3" w:rsidRPr="00727700" w:rsidRDefault="00C14BC3" w:rsidP="00E41E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7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%</w:t>
            </w:r>
          </w:p>
        </w:tc>
      </w:tr>
      <w:tr w:rsidR="00C14BC3" w:rsidRPr="00727700" w14:paraId="49B34F52" w14:textId="77777777" w:rsidTr="00E41E66">
        <w:trPr>
          <w:trHeight w:val="645"/>
        </w:trPr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12B79" w14:textId="77777777" w:rsidR="00C14BC3" w:rsidRPr="002128BF" w:rsidRDefault="00C14BC3" w:rsidP="00E41E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28B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ow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DA8A9" w14:textId="77777777" w:rsidR="00C14BC3" w:rsidRPr="00727700" w:rsidRDefault="00C14BC3" w:rsidP="00E41E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7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C1DDC" w14:textId="77777777" w:rsidR="00C14BC3" w:rsidRPr="00727700" w:rsidRDefault="00C14BC3" w:rsidP="00E41E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7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238D1" w14:textId="77777777" w:rsidR="00C14BC3" w:rsidRPr="00727700" w:rsidRDefault="00C14BC3" w:rsidP="00E41E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7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8%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A9718" w14:textId="77777777" w:rsidR="00C14BC3" w:rsidRPr="00727700" w:rsidRDefault="00C14BC3" w:rsidP="00E41E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7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0%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36683" w14:textId="77777777" w:rsidR="00C14BC3" w:rsidRPr="00727700" w:rsidRDefault="00C14BC3" w:rsidP="00E41E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7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%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06D8F" w14:textId="77777777" w:rsidR="00C14BC3" w:rsidRPr="00727700" w:rsidRDefault="00C14BC3" w:rsidP="00E41E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7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1%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7C2BF" w14:textId="77777777" w:rsidR="00C14BC3" w:rsidRPr="00727700" w:rsidRDefault="00C14BC3" w:rsidP="00E41E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7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%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6CAEB" w14:textId="77777777" w:rsidR="00C14BC3" w:rsidRPr="00727700" w:rsidRDefault="00C14BC3" w:rsidP="00E41E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7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%</w:t>
            </w:r>
          </w:p>
        </w:tc>
      </w:tr>
      <w:tr w:rsidR="00C14BC3" w:rsidRPr="00727700" w14:paraId="2CB59DE4" w14:textId="77777777" w:rsidTr="00E41E66">
        <w:trPr>
          <w:trHeight w:val="645"/>
        </w:trPr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6CE3C" w14:textId="77777777" w:rsidR="00C14BC3" w:rsidRPr="002128BF" w:rsidRDefault="00C14BC3" w:rsidP="00E41E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28B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argin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2BEA5" w14:textId="77777777" w:rsidR="00C14BC3" w:rsidRPr="00727700" w:rsidRDefault="00C14BC3" w:rsidP="00E41E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7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89AAE" w14:textId="77777777" w:rsidR="00C14BC3" w:rsidRPr="00727700" w:rsidRDefault="00C14BC3" w:rsidP="00E41E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7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2DDC7" w14:textId="77777777" w:rsidR="00C14BC3" w:rsidRPr="00727700" w:rsidRDefault="00C14BC3" w:rsidP="00E41E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7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7%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2E998" w14:textId="77777777" w:rsidR="00C14BC3" w:rsidRPr="00727700" w:rsidRDefault="00C14BC3" w:rsidP="00E41E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7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3%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83EF0" w14:textId="77777777" w:rsidR="00C14BC3" w:rsidRPr="00727700" w:rsidRDefault="00C14BC3" w:rsidP="00E41E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7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2%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36B69" w14:textId="77777777" w:rsidR="00C14BC3" w:rsidRPr="00727700" w:rsidRDefault="00C14BC3" w:rsidP="00E41E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7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3%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C560A" w14:textId="77777777" w:rsidR="00C14BC3" w:rsidRPr="00727700" w:rsidRDefault="00C14BC3" w:rsidP="00E41E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7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%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D8EA1" w14:textId="77777777" w:rsidR="00C14BC3" w:rsidRPr="00727700" w:rsidRDefault="00C14BC3" w:rsidP="00E41E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7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%</w:t>
            </w:r>
          </w:p>
        </w:tc>
      </w:tr>
      <w:tr w:rsidR="00C14BC3" w:rsidRPr="00727700" w14:paraId="0911E5F2" w14:textId="77777777" w:rsidTr="00E41E66">
        <w:trPr>
          <w:trHeight w:val="645"/>
        </w:trPr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700C7" w14:textId="77777777" w:rsidR="00C14BC3" w:rsidRPr="002128BF" w:rsidRDefault="00C14BC3" w:rsidP="00E41E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28B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5C109" w14:textId="77777777" w:rsidR="00C14BC3" w:rsidRPr="00727700" w:rsidRDefault="00C14BC3" w:rsidP="00E41E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7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.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B61F1" w14:textId="77777777" w:rsidR="00C14BC3" w:rsidRPr="00727700" w:rsidRDefault="00C14BC3" w:rsidP="00E41E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7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.4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93510" w14:textId="77777777" w:rsidR="00C14BC3" w:rsidRPr="00727700" w:rsidRDefault="00C14BC3" w:rsidP="00E41E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7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.3%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590D6" w14:textId="77777777" w:rsidR="00C14BC3" w:rsidRPr="00727700" w:rsidRDefault="00C14BC3" w:rsidP="00E41E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7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.1%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23C7C" w14:textId="77777777" w:rsidR="00C14BC3" w:rsidRPr="00727700" w:rsidRDefault="00C14BC3" w:rsidP="00E41E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7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.8%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71340" w14:textId="77777777" w:rsidR="00C14BC3" w:rsidRPr="00727700" w:rsidRDefault="00C14BC3" w:rsidP="00E41E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7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.1%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A4C8D" w14:textId="77777777" w:rsidR="00C14BC3" w:rsidRPr="00727700" w:rsidRDefault="00C14BC3" w:rsidP="00E41E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7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.9%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79E54" w14:textId="77777777" w:rsidR="00C14BC3" w:rsidRPr="00727700" w:rsidRDefault="00C14BC3" w:rsidP="00E41E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277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.5%</w:t>
            </w:r>
          </w:p>
        </w:tc>
      </w:tr>
    </w:tbl>
    <w:p w14:paraId="0EAF17D6" w14:textId="77777777" w:rsidR="00C14BC3" w:rsidRDefault="00C14BC3" w:rsidP="00C14BC3">
      <w:pPr>
        <w:rPr>
          <w:rFonts w:ascii="Arial" w:eastAsia="Arial" w:hAnsi="Arial" w:cs="Arial"/>
          <w:sz w:val="16"/>
        </w:rPr>
      </w:pPr>
      <w:r w:rsidRPr="0026585F">
        <w:rPr>
          <w:rFonts w:ascii="Arial" w:eastAsia="Arial" w:hAnsi="Arial" w:cs="Arial"/>
          <w:sz w:val="16"/>
          <w:vertAlign w:val="superscript"/>
        </w:rPr>
        <w:t xml:space="preserve">a </w:t>
      </w:r>
      <w:r w:rsidRPr="0026585F">
        <w:rPr>
          <w:rFonts w:ascii="Arial" w:eastAsia="Arial" w:hAnsi="Arial" w:cs="Arial"/>
          <w:sz w:val="16"/>
        </w:rPr>
        <w:t>Note all estimates are weighted for the survey’s complex sampling design. All estimates are age-standardized to the US 2010 population, except for age. Percentage may not sum to 100 due to missing values or roundin</w:t>
      </w:r>
      <w:r>
        <w:rPr>
          <w:rFonts w:ascii="Arial" w:eastAsia="Arial" w:hAnsi="Arial" w:cs="Arial"/>
          <w:sz w:val="16"/>
        </w:rPr>
        <w:t>g</w:t>
      </w:r>
    </w:p>
    <w:p w14:paraId="6E321294" w14:textId="77777777" w:rsidR="00C14BC3" w:rsidRDefault="00C14BC3" w:rsidP="00C14BC3">
      <w:pPr>
        <w:spacing w:line="480" w:lineRule="auto"/>
        <w:rPr>
          <w:rFonts w:ascii="Arial" w:eastAsia="Arial" w:hAnsi="Arial" w:cs="Arial"/>
          <w:sz w:val="16"/>
        </w:rPr>
      </w:pPr>
    </w:p>
    <w:p w14:paraId="11FFAD8E" w14:textId="77777777" w:rsidR="00C14BC3" w:rsidRDefault="00C14BC3" w:rsidP="00C14BC3">
      <w:pPr>
        <w:spacing w:line="480" w:lineRule="auto"/>
        <w:rPr>
          <w:rFonts w:ascii="Arial" w:eastAsia="Arial" w:hAnsi="Arial" w:cs="Arial"/>
          <w:sz w:val="16"/>
        </w:rPr>
      </w:pPr>
    </w:p>
    <w:p w14:paraId="18B1E8BF" w14:textId="77777777" w:rsidR="00C14BC3" w:rsidRDefault="00C14BC3" w:rsidP="00C14BC3">
      <w:pPr>
        <w:spacing w:line="480" w:lineRule="auto"/>
        <w:rPr>
          <w:rFonts w:ascii="Arial" w:eastAsia="Arial" w:hAnsi="Arial" w:cs="Arial"/>
          <w:sz w:val="16"/>
        </w:rPr>
      </w:pPr>
    </w:p>
    <w:p w14:paraId="7C3A97C9" w14:textId="77777777" w:rsidR="00C14BC3" w:rsidRDefault="00C14BC3" w:rsidP="00C14BC3">
      <w:pPr>
        <w:rPr>
          <w:rFonts w:ascii="Arial" w:eastAsia="Arial" w:hAnsi="Arial" w:cs="Arial"/>
          <w:sz w:val="16"/>
        </w:rPr>
      </w:pPr>
    </w:p>
    <w:p w14:paraId="6EDE0742" w14:textId="77777777" w:rsidR="00C14BC3" w:rsidRDefault="00C14BC3" w:rsidP="00C14BC3">
      <w:pPr>
        <w:rPr>
          <w:rFonts w:ascii="Arial" w:eastAsia="Arial" w:hAnsi="Arial" w:cs="Arial"/>
          <w:sz w:val="16"/>
        </w:rPr>
      </w:pPr>
    </w:p>
    <w:p w14:paraId="56C957F3" w14:textId="77777777" w:rsidR="0040443C" w:rsidRPr="00C14BC3" w:rsidRDefault="0040443C" w:rsidP="00C14BC3"/>
    <w:sectPr w:rsidR="0040443C" w:rsidRPr="00C14B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BC3"/>
    <w:rsid w:val="00110880"/>
    <w:rsid w:val="001214B2"/>
    <w:rsid w:val="002B1983"/>
    <w:rsid w:val="002F013F"/>
    <w:rsid w:val="00370958"/>
    <w:rsid w:val="00392687"/>
    <w:rsid w:val="003D4D70"/>
    <w:rsid w:val="0040443C"/>
    <w:rsid w:val="00426B87"/>
    <w:rsid w:val="004715D2"/>
    <w:rsid w:val="004D61BB"/>
    <w:rsid w:val="004F7DBD"/>
    <w:rsid w:val="004F7F6E"/>
    <w:rsid w:val="0055002E"/>
    <w:rsid w:val="00715DDD"/>
    <w:rsid w:val="007C550F"/>
    <w:rsid w:val="007D1D7D"/>
    <w:rsid w:val="00800746"/>
    <w:rsid w:val="008C22FF"/>
    <w:rsid w:val="00904EEB"/>
    <w:rsid w:val="00915AA8"/>
    <w:rsid w:val="0093784F"/>
    <w:rsid w:val="009964DC"/>
    <w:rsid w:val="009F1F2E"/>
    <w:rsid w:val="00A66D19"/>
    <w:rsid w:val="00AD734C"/>
    <w:rsid w:val="00BC5C35"/>
    <w:rsid w:val="00BE7AFF"/>
    <w:rsid w:val="00C14BC3"/>
    <w:rsid w:val="00C901EC"/>
    <w:rsid w:val="00CC56E9"/>
    <w:rsid w:val="00D440DC"/>
    <w:rsid w:val="00DC1FB9"/>
    <w:rsid w:val="00DD12CE"/>
    <w:rsid w:val="00E01711"/>
    <w:rsid w:val="00E12BBE"/>
    <w:rsid w:val="00E8584A"/>
    <w:rsid w:val="00EC2C37"/>
    <w:rsid w:val="00ED5A55"/>
    <w:rsid w:val="00FF0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AAB288"/>
  <w15:chartTrackingRefBased/>
  <w15:docId w15:val="{DCFED562-0BA4-C340-BFED-A7B237C14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BC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4BC3"/>
    <w:pPr>
      <w:spacing w:line="480" w:lineRule="auto"/>
      <w:outlineLvl w:val="0"/>
    </w:pPr>
    <w:rPr>
      <w:rFonts w:ascii="Arial" w:hAnsi="Arial"/>
      <w:b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4BC3"/>
    <w:rPr>
      <w:rFonts w:ascii="Arial" w:hAnsi="Arial"/>
      <w:b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key, Jamie (NIH/NIEHS) [F]</dc:creator>
  <cp:keywords/>
  <dc:description/>
  <cp:lastModifiedBy>Murkey, Jamie (NIH/NIEHS) [F]</cp:lastModifiedBy>
  <cp:revision>1</cp:revision>
  <dcterms:created xsi:type="dcterms:W3CDTF">2023-10-03T19:38:00Z</dcterms:created>
  <dcterms:modified xsi:type="dcterms:W3CDTF">2023-10-03T19:38:00Z</dcterms:modified>
</cp:coreProperties>
</file>